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EC936" w14:textId="2E255772" w:rsidR="006E75B2" w:rsidRDefault="006E75B2" w:rsidP="006E75B2">
      <w:pPr>
        <w:tabs>
          <w:tab w:val="left" w:pos="1065"/>
        </w:tabs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 Figure 1. Kaplan Meier curve</w:t>
      </w:r>
      <w:r w:rsidR="00500BA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epicting mean duration to progression to CKD 5 in all patients by CKD stage according to MDRD</w:t>
      </w:r>
    </w:p>
    <w:p w14:paraId="021A0E09" w14:textId="10187077" w:rsidR="00BE5373" w:rsidRDefault="00BE5373" w:rsidP="00BE53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8AD4FE" wp14:editId="50560C08">
            <wp:extent cx="5943600" cy="47548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92931" w14:textId="77777777" w:rsidR="00BE5373" w:rsidRDefault="00BE5373" w:rsidP="00BE53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CDFFF0" w14:textId="77777777" w:rsidR="00BE5373" w:rsidRDefault="00BE5373" w:rsidP="00BE53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47A1733" w14:textId="57945165" w:rsidR="006E75B2" w:rsidRDefault="006E75B2" w:rsidP="006E75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D8DFA9" w14:textId="77777777" w:rsidR="006E75B2" w:rsidRDefault="006E75B2" w:rsidP="006E75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98AA96" w14:textId="77777777" w:rsidR="00152ACF" w:rsidRDefault="00152ACF"/>
    <w:sectPr w:rsidR="00152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5B2"/>
    <w:rsid w:val="00152ACF"/>
    <w:rsid w:val="00500BAD"/>
    <w:rsid w:val="006E75B2"/>
    <w:rsid w:val="00B11278"/>
    <w:rsid w:val="00BE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41EA8"/>
  <w15:chartTrackingRefBased/>
  <w15:docId w15:val="{44D9716F-2F39-4BDF-9363-50AA46B05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7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ie Yap</dc:creator>
  <cp:keywords/>
  <dc:description/>
  <cp:lastModifiedBy>Ernie Yap</cp:lastModifiedBy>
  <cp:revision>4</cp:revision>
  <dcterms:created xsi:type="dcterms:W3CDTF">2021-04-27T01:57:00Z</dcterms:created>
  <dcterms:modified xsi:type="dcterms:W3CDTF">2021-10-28T14:02:00Z</dcterms:modified>
</cp:coreProperties>
</file>